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756"/>
        <w:tblW w:w="9284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0"/>
        <w:gridCol w:w="1021"/>
        <w:gridCol w:w="2612"/>
        <w:gridCol w:w="1401"/>
      </w:tblGrid>
      <w:tr w:rsidR="00A90F9D" w:rsidRPr="009164DB" w14:paraId="44FF0061" w14:textId="77777777" w:rsidTr="002E2BB8">
        <w:trPr>
          <w:trHeight w:val="292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9870532" w14:textId="77777777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BDF1D17" w14:textId="77777777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</w:t>
            </w:r>
            <w:r w:rsidRPr="009164DB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196BD19A" w14:textId="77777777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  <w:r w:rsidRPr="009164DB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854B70B" w14:textId="77777777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</w:p>
        </w:tc>
      </w:tr>
      <w:tr w:rsidR="00A90F9D" w:rsidRPr="009164DB" w14:paraId="3EA86BF1" w14:textId="77777777" w:rsidTr="002E2BB8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E6BD9" w14:textId="43FC508B" w:rsidR="002E2BB8" w:rsidRPr="00FD7D28" w:rsidRDefault="009F7A4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edaquiline</w:t>
            </w:r>
            <w:r w:rsidR="00EE36C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="00EE36C3">
              <w:rPr>
                <w:rFonts w:asciiTheme="majorBidi" w:hAnsiTheme="majorBidi" w:cstheme="majorBidi"/>
                <w:sz w:val="24"/>
                <w:szCs w:val="24"/>
              </w:rPr>
              <w:t>use</w:t>
            </w:r>
            <w:r w:rsidR="00810B95">
              <w:rPr>
                <w:rFonts w:asciiTheme="majorBidi" w:hAnsiTheme="majorBidi" w:cstheme="majorBidi"/>
                <w:sz w:val="24"/>
                <w:szCs w:val="24"/>
              </w:rPr>
              <w:t>,Ye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3C18CE" w14:textId="4A7FFF0A" w:rsidR="002E2BB8" w:rsidRPr="009164DB" w:rsidRDefault="00CD228D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9080C9" w14:textId="1590525E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52118C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8A0B4A">
              <w:rPr>
                <w:rFonts w:asciiTheme="majorBidi" w:hAnsiTheme="majorBidi" w:cstheme="majorBidi"/>
                <w:sz w:val="24"/>
                <w:szCs w:val="24"/>
              </w:rPr>
              <w:t xml:space="preserve">.78 </w:t>
            </w:r>
            <w:r w:rsidR="00FA7E42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="008A0B4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A7E42">
              <w:rPr>
                <w:rFonts w:asciiTheme="majorBidi" w:hAnsiTheme="majorBidi" w:cstheme="majorBidi"/>
                <w:sz w:val="24"/>
                <w:szCs w:val="24"/>
              </w:rPr>
              <w:t>25.78</w:t>
            </w:r>
            <w:r w:rsidRPr="009164DB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972DD" w14:textId="65458A1E" w:rsidR="002E2BB8" w:rsidRPr="00A90F9D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0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EE36C3" w:rsidRPr="00A90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05</w:t>
            </w:r>
            <w:r w:rsidR="00A90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</w:tr>
      <w:tr w:rsidR="00A90F9D" w:rsidRPr="009164DB" w14:paraId="6562895F" w14:textId="77777777" w:rsidTr="002E2BB8">
        <w:trPr>
          <w:trHeight w:val="155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41C65B" w14:textId="004E2801" w:rsidR="002E2BB8" w:rsidRPr="00FD7D28" w:rsidRDefault="009F7A4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esion site</w:t>
            </w:r>
            <w:r w:rsidR="00E43B02">
              <w:rPr>
                <w:rFonts w:asciiTheme="majorBidi" w:hAnsiTheme="majorBidi" w:cstheme="majorBidi"/>
                <w:sz w:val="24"/>
                <w:szCs w:val="24"/>
              </w:rPr>
              <w:t xml:space="preserve"> (pulmonary)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6367AE" w14:textId="347E1CC7" w:rsidR="002E2BB8" w:rsidRPr="009164DB" w:rsidRDefault="00465006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D30CA" w14:textId="0F1B244B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6A3CAE" w:rsidRPr="009164DB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A3CAE">
              <w:rPr>
                <w:rFonts w:asciiTheme="majorBidi" w:hAnsiTheme="majorBidi" w:cstheme="majorBidi"/>
                <w:sz w:val="24"/>
                <w:szCs w:val="24"/>
              </w:rPr>
              <w:t xml:space="preserve">03 </w:t>
            </w:r>
            <w:r w:rsidR="006A3CAE" w:rsidRPr="009164DB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9164D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A7E42">
              <w:rPr>
                <w:rFonts w:asciiTheme="majorBidi" w:hAnsiTheme="majorBidi" w:cstheme="majorBidi"/>
                <w:sz w:val="24"/>
                <w:szCs w:val="24"/>
              </w:rPr>
              <w:t>0.73</w:t>
            </w:r>
            <w:r w:rsidRPr="009164DB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58029" w14:textId="37D080F5" w:rsidR="002E2BB8" w:rsidRPr="00A90F9D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90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</w:t>
            </w:r>
            <w:r w:rsidR="00465006" w:rsidRPr="00A90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19</w:t>
            </w:r>
            <w:r w:rsidR="00A90F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</w:tr>
      <w:tr w:rsidR="00A90F9D" w:rsidRPr="009164DB" w14:paraId="171E75C5" w14:textId="77777777" w:rsidTr="002E2BB8">
        <w:trPr>
          <w:trHeight w:val="88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3CF19C" w14:textId="27B40F47" w:rsidR="002E2BB8" w:rsidRPr="00FD7D28" w:rsidRDefault="00810B95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D7D28">
              <w:rPr>
                <w:rFonts w:asciiTheme="majorBidi" w:hAnsiTheme="majorBidi" w:cstheme="majorBidi"/>
                <w:sz w:val="24"/>
                <w:szCs w:val="24"/>
              </w:rPr>
              <w:t>Smok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0D96F6" w14:textId="23F93FE4" w:rsidR="002E2BB8" w:rsidRPr="009164DB" w:rsidRDefault="00465006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A8569D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651210" w14:textId="0E79CD56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sz w:val="24"/>
                <w:szCs w:val="24"/>
              </w:rPr>
              <w:t>[0</w:t>
            </w:r>
            <w:r w:rsidR="00E43B02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463B45">
              <w:rPr>
                <w:rFonts w:asciiTheme="majorBidi" w:hAnsiTheme="majorBidi" w:cstheme="majorBidi"/>
                <w:sz w:val="24"/>
                <w:szCs w:val="24"/>
              </w:rPr>
              <w:t>59</w:t>
            </w:r>
            <w:r w:rsidRPr="009164D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A3CAE">
              <w:rPr>
                <w:rFonts w:ascii="Segoe UI" w:hAnsi="Segoe UI" w:cs="Segoe UI"/>
                <w:color w:val="0D0D0D"/>
                <w:shd w:val="clear" w:color="auto" w:fill="FFFFFF"/>
              </w:rPr>
              <w:t>–</w:t>
            </w:r>
            <w:r w:rsidR="006A3CAE" w:rsidRPr="009164DB">
              <w:rPr>
                <w:rFonts w:asciiTheme="majorBidi" w:hAnsiTheme="majorBidi" w:cstheme="majorBidi"/>
                <w:sz w:val="24"/>
                <w:szCs w:val="24"/>
              </w:rPr>
              <w:t xml:space="preserve"> 3.44</w:t>
            </w:r>
            <w:r w:rsidRPr="009164DB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72E095" w14:textId="683E6040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A8569D">
              <w:rPr>
                <w:rFonts w:asciiTheme="majorBidi" w:hAnsiTheme="majorBidi" w:cstheme="majorBidi"/>
                <w:sz w:val="24"/>
                <w:szCs w:val="24"/>
              </w:rPr>
              <w:t>431</w:t>
            </w:r>
          </w:p>
        </w:tc>
      </w:tr>
      <w:tr w:rsidR="00A90F9D" w:rsidRPr="009164DB" w14:paraId="527118D1" w14:textId="77777777" w:rsidTr="00810B95">
        <w:trPr>
          <w:trHeight w:val="179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98BE8B" w14:textId="41BAD369" w:rsidR="002E2BB8" w:rsidRPr="00FD7D28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D7D28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BA1376">
              <w:rPr>
                <w:rFonts w:asciiTheme="majorBidi" w:hAnsiTheme="majorBidi" w:cstheme="majorBidi"/>
                <w:sz w:val="24"/>
                <w:szCs w:val="24"/>
              </w:rPr>
              <w:t>iabetes</w:t>
            </w:r>
            <w:r w:rsidR="0030061E">
              <w:rPr>
                <w:rFonts w:asciiTheme="majorBidi" w:hAnsiTheme="majorBidi" w:cstheme="majorBidi"/>
                <w:sz w:val="24"/>
                <w:szCs w:val="24"/>
              </w:rPr>
              <w:t xml:space="preserve"> mellitus</w:t>
            </w:r>
            <w:r w:rsidR="00810B95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gramStart"/>
            <w:r w:rsidR="00810B9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D281E9" w14:textId="23422F6B" w:rsidR="002E2BB8" w:rsidRPr="009164DB" w:rsidRDefault="00B164E9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86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E8FF4" w14:textId="63A29510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6A3CAE" w:rsidRPr="009164DB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6A3CAE">
              <w:rPr>
                <w:rFonts w:asciiTheme="majorBidi" w:hAnsiTheme="majorBidi" w:cstheme="majorBidi"/>
                <w:sz w:val="24"/>
                <w:szCs w:val="24"/>
              </w:rPr>
              <w:t xml:space="preserve">64 </w:t>
            </w:r>
            <w:r w:rsidR="006A3CAE" w:rsidRPr="009164DB">
              <w:rPr>
                <w:rFonts w:asciiTheme="majorBidi" w:hAnsiTheme="majorBidi" w:cstheme="majorBidi"/>
                <w:sz w:val="24"/>
                <w:szCs w:val="24"/>
              </w:rPr>
              <w:t xml:space="preserve">– </w:t>
            </w:r>
            <w:r w:rsidR="006A3CAE">
              <w:rPr>
                <w:rFonts w:asciiTheme="majorBidi" w:hAnsiTheme="majorBidi" w:cstheme="majorBidi"/>
                <w:sz w:val="24"/>
                <w:szCs w:val="24"/>
              </w:rPr>
              <w:t>5.46</w:t>
            </w:r>
            <w:r w:rsidRPr="009164DB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7541FB" w14:textId="57FF51CB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B164E9">
              <w:rPr>
                <w:rFonts w:asciiTheme="majorBidi" w:hAnsiTheme="majorBidi" w:cstheme="majorBidi"/>
                <w:sz w:val="24"/>
                <w:szCs w:val="24"/>
              </w:rPr>
              <w:t>.255</w:t>
            </w:r>
          </w:p>
        </w:tc>
      </w:tr>
      <w:tr w:rsidR="00A90F9D" w:rsidRPr="009164DB" w14:paraId="7664A092" w14:textId="77777777" w:rsidTr="002E2BB8">
        <w:trPr>
          <w:trHeight w:val="292"/>
        </w:trPr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D1F393" w14:textId="6475C578" w:rsidR="002E2BB8" w:rsidRPr="00FD7D28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="00B164E9">
              <w:rPr>
                <w:rFonts w:asciiTheme="majorBidi" w:hAnsiTheme="majorBidi" w:cstheme="majorBidi"/>
                <w:sz w:val="24"/>
                <w:szCs w:val="24"/>
              </w:rPr>
              <w:t>CV</w:t>
            </w:r>
            <w:r w:rsidR="00810B95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gramStart"/>
            <w:r w:rsidR="00810B95">
              <w:rPr>
                <w:rFonts w:asciiTheme="majorBidi" w:hAnsiTheme="majorBidi" w:cstheme="majorBidi"/>
                <w:sz w:val="24"/>
                <w:szCs w:val="24"/>
              </w:rPr>
              <w:t>Yes</w:t>
            </w:r>
            <w:proofErr w:type="gramEnd"/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A2C97" w14:textId="77777777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sz w:val="24"/>
                <w:szCs w:val="24"/>
              </w:rPr>
              <w:t>0.6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0D5CB1" w14:textId="221DC71A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 w:rsidR="006A3CAE" w:rsidRPr="009164DB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6A3CAE">
              <w:rPr>
                <w:rFonts w:asciiTheme="majorBidi" w:hAnsiTheme="majorBidi" w:cstheme="majorBidi"/>
                <w:sz w:val="24"/>
                <w:szCs w:val="24"/>
              </w:rPr>
              <w:t xml:space="preserve">.84 </w:t>
            </w:r>
            <w:r w:rsidR="006A3CAE" w:rsidRPr="009164DB">
              <w:rPr>
                <w:rFonts w:asciiTheme="majorBidi" w:hAnsiTheme="majorBidi" w:cstheme="majorBidi"/>
                <w:sz w:val="24"/>
                <w:szCs w:val="24"/>
              </w:rPr>
              <w:t>– 93.95</w:t>
            </w:r>
            <w:r w:rsidRPr="009164DB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9E937" w14:textId="77777777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164DB">
              <w:rPr>
                <w:rFonts w:asciiTheme="majorBidi" w:hAnsiTheme="majorBidi" w:cstheme="majorBidi"/>
                <w:sz w:val="24"/>
                <w:szCs w:val="24"/>
              </w:rPr>
              <w:t>0.603</w:t>
            </w:r>
          </w:p>
        </w:tc>
      </w:tr>
      <w:tr w:rsidR="00EB6DA5" w:rsidRPr="009164DB" w14:paraId="541A71A1" w14:textId="77777777" w:rsidTr="00EB6DA5">
        <w:trPr>
          <w:trHeight w:val="221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8B966B6" w14:textId="12B46D59" w:rsidR="00EB6DA5" w:rsidRPr="00CD3CEC" w:rsidRDefault="00E23AAF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41370761"/>
            <w:r w:rsidRPr="00CD3CEC">
              <w:rPr>
                <w:rFonts w:asciiTheme="majorBidi" w:hAnsiTheme="majorBidi" w:cstheme="majorBidi"/>
                <w:sz w:val="24"/>
                <w:szCs w:val="24"/>
              </w:rPr>
              <w:t xml:space="preserve">Wald test </w:t>
            </w:r>
            <w:r w:rsidR="00B12A35" w:rsidRPr="00CD3CE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7A531C" w:rsidRPr="00CD3CE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12A35" w:rsidRPr="00CD3CEC">
              <w:rPr>
                <w:rFonts w:asciiTheme="majorBidi" w:hAnsiTheme="majorBidi" w:cstheme="majorBidi"/>
                <w:sz w:val="24"/>
                <w:szCs w:val="24"/>
              </w:rPr>
              <w:t xml:space="preserve">14.49, on 5 </w:t>
            </w:r>
            <w:proofErr w:type="spellStart"/>
            <w:r w:rsidR="00B12A35" w:rsidRPr="00CD3CEC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  <w:r w:rsidR="00B12A35" w:rsidRPr="00CD3CEC">
              <w:rPr>
                <w:rFonts w:asciiTheme="majorBidi" w:hAnsiTheme="majorBidi" w:cstheme="majorBidi"/>
                <w:sz w:val="24"/>
                <w:szCs w:val="24"/>
              </w:rPr>
              <w:t>, p = 0.01</w:t>
            </w:r>
          </w:p>
          <w:p w14:paraId="4EA9687D" w14:textId="03EDF028" w:rsidR="00B12A35" w:rsidRPr="009164DB" w:rsidRDefault="00B12A35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D3CEC">
              <w:rPr>
                <w:rFonts w:asciiTheme="majorBidi" w:hAnsiTheme="majorBidi" w:cstheme="majorBidi"/>
                <w:sz w:val="24"/>
                <w:szCs w:val="24"/>
              </w:rPr>
              <w:t>Log rank</w:t>
            </w:r>
            <w:r w:rsidR="007A531C" w:rsidRPr="00CD3CEC">
              <w:rPr>
                <w:rFonts w:asciiTheme="majorBidi" w:hAnsiTheme="majorBidi" w:cstheme="majorBidi"/>
                <w:sz w:val="24"/>
                <w:szCs w:val="24"/>
              </w:rPr>
              <w:t xml:space="preserve"> test = 20.81, on 5 </w:t>
            </w:r>
            <w:proofErr w:type="spellStart"/>
            <w:r w:rsidR="007A531C" w:rsidRPr="00CD3CEC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proofErr w:type="spellEnd"/>
            <w:r w:rsidR="00D90074" w:rsidRPr="00CD3CEC">
              <w:rPr>
                <w:rFonts w:asciiTheme="majorBidi" w:hAnsiTheme="majorBidi" w:cstheme="majorBidi"/>
                <w:sz w:val="24"/>
                <w:szCs w:val="24"/>
              </w:rPr>
              <w:t>, p &lt; 0.001</w:t>
            </w:r>
          </w:p>
        </w:tc>
      </w:tr>
      <w:bookmarkEnd w:id="0"/>
      <w:tr w:rsidR="002E2BB8" w:rsidRPr="009164DB" w14:paraId="70604500" w14:textId="77777777" w:rsidTr="002E2BB8">
        <w:trPr>
          <w:trHeight w:val="378"/>
        </w:trPr>
        <w:tc>
          <w:tcPr>
            <w:tcW w:w="0" w:type="auto"/>
            <w:gridSpan w:val="4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60EC0" w14:textId="4B49B22F" w:rsidR="002E2BB8" w:rsidRPr="00273320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rtl/>
                <w:lang w:bidi="ar-EG"/>
              </w:rPr>
            </w:pPr>
            <w:r w:rsidRPr="00273320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perscript"/>
              </w:rPr>
              <w:t>1</w:t>
            </w:r>
            <w:r w:rsidRPr="00273320"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r w:rsidRPr="00273320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Hazard</w:t>
            </w:r>
            <w:r w:rsidRPr="00273320">
              <w:rPr>
                <w:rFonts w:asciiTheme="majorBidi" w:hAnsiTheme="majorBidi" w:cstheme="majorBidi"/>
                <w:sz w:val="24"/>
                <w:szCs w:val="24"/>
              </w:rPr>
              <w:t xml:space="preserve"> Ratio, CI = Confidenc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Pr="00273320">
              <w:rPr>
                <w:rFonts w:asciiTheme="majorBidi" w:hAnsiTheme="majorBidi" w:cstheme="majorBidi"/>
                <w:sz w:val="24"/>
                <w:szCs w:val="24"/>
              </w:rPr>
              <w:t xml:space="preserve">nterval, </w:t>
            </w:r>
            <w:r w:rsidRPr="009164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  <w:r w:rsidRPr="00273320">
              <w:rPr>
                <w:rFonts w:asciiTheme="majorBidi" w:hAnsiTheme="majorBidi" w:cstheme="majorBidi"/>
                <w:sz w:val="24"/>
                <w:szCs w:val="24"/>
              </w:rPr>
              <w:t>P &lt; 0.05 (significant).</w:t>
            </w:r>
          </w:p>
          <w:p w14:paraId="52F08662" w14:textId="77777777" w:rsidR="002E2BB8" w:rsidRPr="009164DB" w:rsidRDefault="002E2BB8" w:rsidP="002E2BB8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901BDAE" w14:textId="4625209F" w:rsidR="00E138A8" w:rsidRPr="002E2BB8" w:rsidRDefault="002E2BB8" w:rsidP="002E2BB8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E2BB8">
        <w:rPr>
          <w:rFonts w:asciiTheme="majorBidi" w:hAnsiTheme="majorBidi" w:cstheme="majorBidi"/>
          <w:sz w:val="24"/>
          <w:szCs w:val="24"/>
        </w:rPr>
        <w:t>Table S1: Cox hazard regression analysis</w:t>
      </w:r>
      <w:r w:rsidR="00E43B02">
        <w:rPr>
          <w:rFonts w:asciiTheme="majorBidi" w:hAnsiTheme="majorBidi" w:cstheme="majorBidi"/>
          <w:sz w:val="24"/>
          <w:szCs w:val="24"/>
        </w:rPr>
        <w:t xml:space="preserve"> for treatment success,</w:t>
      </w:r>
      <w:r w:rsidRPr="002E2BB8">
        <w:rPr>
          <w:rFonts w:asciiTheme="majorBidi" w:hAnsiTheme="majorBidi" w:cstheme="majorBidi"/>
          <w:sz w:val="24"/>
          <w:szCs w:val="24"/>
        </w:rPr>
        <w:t xml:space="preserve"> after propensity matching by Age and Gender</w:t>
      </w:r>
    </w:p>
    <w:sectPr w:rsidR="00E138A8" w:rsidRPr="002E2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A8"/>
    <w:rsid w:val="00094B3D"/>
    <w:rsid w:val="002E2BB8"/>
    <w:rsid w:val="0030061E"/>
    <w:rsid w:val="00463B45"/>
    <w:rsid w:val="00465006"/>
    <w:rsid w:val="0052118C"/>
    <w:rsid w:val="006A3CAE"/>
    <w:rsid w:val="0071162F"/>
    <w:rsid w:val="00725F5E"/>
    <w:rsid w:val="007A531C"/>
    <w:rsid w:val="00810B95"/>
    <w:rsid w:val="008A0B4A"/>
    <w:rsid w:val="009F7A48"/>
    <w:rsid w:val="00A8569D"/>
    <w:rsid w:val="00A90F9D"/>
    <w:rsid w:val="00B12A35"/>
    <w:rsid w:val="00B164E9"/>
    <w:rsid w:val="00BA1376"/>
    <w:rsid w:val="00C401F1"/>
    <w:rsid w:val="00CD228D"/>
    <w:rsid w:val="00CD3CEC"/>
    <w:rsid w:val="00D64E26"/>
    <w:rsid w:val="00D90074"/>
    <w:rsid w:val="00E138A8"/>
    <w:rsid w:val="00E210F1"/>
    <w:rsid w:val="00E23AAF"/>
    <w:rsid w:val="00E43B02"/>
    <w:rsid w:val="00EB6DA5"/>
    <w:rsid w:val="00EE36C3"/>
    <w:rsid w:val="00FA7E42"/>
    <w:rsid w:val="00FB0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3F398D"/>
  <w15:chartTrackingRefBased/>
  <w15:docId w15:val="{C3EF6EB2-6912-4E91-AFF7-9DE0D0C6A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E26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8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8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8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8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8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8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8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8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8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8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8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3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8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3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8A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3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8A8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3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8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8</Words>
  <Characters>426</Characters>
  <Application>Microsoft Office Word</Application>
  <DocSecurity>0</DocSecurity>
  <Lines>32</Lines>
  <Paragraphs>34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</dc:creator>
  <cp:keywords/>
  <dc:description/>
  <cp:lastModifiedBy>Doctor</cp:lastModifiedBy>
  <cp:revision>30</cp:revision>
  <dcterms:created xsi:type="dcterms:W3CDTF">2024-05-30T09:54:00Z</dcterms:created>
  <dcterms:modified xsi:type="dcterms:W3CDTF">2024-05-30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a55973b65384d2e1f510706014abeb44493a8d96a3a5d85d3d0ae93313f74c</vt:lpwstr>
  </property>
</Properties>
</file>